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A9819" w14:textId="1EA9F7C0" w:rsidR="001E0E40" w:rsidRPr="00CB640C" w:rsidRDefault="00001388" w:rsidP="00001388">
      <w:pPr>
        <w:rPr>
          <w:rFonts w:ascii="Times New Roman" w:eastAsia="Times New Roman" w:hAnsi="Times New Roman" w:cs="Times New Roman"/>
          <w:b/>
          <w:color w:val="000000"/>
          <w:lang w:eastAsia="zh-TW"/>
        </w:rPr>
      </w:pPr>
      <w:r w:rsidRPr="00CB640C">
        <w:rPr>
          <w:rFonts w:ascii="Times New Roman" w:eastAsia="Times New Roman" w:hAnsi="Times New Roman" w:cs="Times New Roman"/>
          <w:b/>
          <w:color w:val="000000"/>
          <w:lang w:eastAsia="zh-TW"/>
        </w:rPr>
        <w:t>S</w:t>
      </w:r>
      <w:r w:rsidR="002A2DC2" w:rsidRPr="002A2DC2">
        <w:rPr>
          <w:rFonts w:ascii="Times New Roman" w:eastAsia="Times New Roman" w:hAnsi="Times New Roman" w:cs="Times New Roman"/>
          <w:b/>
          <w:color w:val="000000"/>
          <w:lang w:eastAsia="zh-TW"/>
        </w:rPr>
        <w:t>1</w:t>
      </w:r>
      <w:r w:rsidR="00EC1487">
        <w:rPr>
          <w:rFonts w:ascii="Times New Roman" w:eastAsia="Times New Roman" w:hAnsi="Times New Roman" w:cs="Times New Roman"/>
          <w:b/>
          <w:color w:val="000000"/>
          <w:lang w:eastAsia="zh-TW"/>
        </w:rPr>
        <w:t xml:space="preserve"> Table</w:t>
      </w:r>
      <w:bookmarkStart w:id="0" w:name="_GoBack"/>
      <w:bookmarkEnd w:id="0"/>
      <w:r w:rsidRPr="00CB640C">
        <w:rPr>
          <w:rFonts w:ascii="Times New Roman" w:eastAsia="Times New Roman" w:hAnsi="Times New Roman" w:cs="Times New Roman"/>
          <w:b/>
          <w:color w:val="000000"/>
          <w:lang w:eastAsia="zh-TW"/>
        </w:rPr>
        <w:t xml:space="preserve">. </w:t>
      </w:r>
      <w:r w:rsidR="001B1551" w:rsidRPr="001B1551">
        <w:rPr>
          <w:rFonts w:ascii="Times New Roman" w:eastAsia="Times New Roman" w:hAnsi="Times New Roman" w:cs="Times New Roman"/>
          <w:b/>
          <w:color w:val="000000"/>
          <w:lang w:eastAsia="zh-TW"/>
        </w:rPr>
        <w:t xml:space="preserve">Pearson correlation coefficients between cerebral </w:t>
      </w:r>
      <w:r w:rsidR="001B1551" w:rsidRPr="001B1551">
        <w:rPr>
          <w:rFonts w:ascii="Times New Roman" w:eastAsia="Times New Roman" w:hAnsi="Times New Roman" w:cs="Times New Roman" w:hint="eastAsia"/>
          <w:b/>
          <w:color w:val="000000"/>
          <w:lang w:eastAsia="zh-TW"/>
        </w:rPr>
        <w:t xml:space="preserve">tissue oxygen </w:t>
      </w:r>
      <w:r w:rsidR="001B1551" w:rsidRPr="001B1551">
        <w:rPr>
          <w:rFonts w:ascii="Times New Roman" w:eastAsia="Times New Roman" w:hAnsi="Times New Roman" w:cs="Times New Roman"/>
          <w:b/>
          <w:color w:val="000000"/>
          <w:lang w:eastAsia="zh-TW"/>
        </w:rPr>
        <w:t>saturation and cardio-respiratory variables</w:t>
      </w:r>
    </w:p>
    <w:p w14:paraId="0229BB59" w14:textId="77777777" w:rsidR="00001388" w:rsidRPr="00001388" w:rsidRDefault="00001388" w:rsidP="00001388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tbl>
      <w:tblPr>
        <w:tblpPr w:leftFromText="180" w:rightFromText="180" w:vertAnchor="text" w:horzAnchor="page" w:tblpX="970" w:tblpY="86"/>
        <w:tblW w:w="13294" w:type="dxa"/>
        <w:tblLayout w:type="fixed"/>
        <w:tblLook w:val="04A0" w:firstRow="1" w:lastRow="0" w:firstColumn="1" w:lastColumn="0" w:noHBand="0" w:noVBand="1"/>
      </w:tblPr>
      <w:tblGrid>
        <w:gridCol w:w="887"/>
        <w:gridCol w:w="738"/>
        <w:gridCol w:w="786"/>
        <w:gridCol w:w="709"/>
        <w:gridCol w:w="709"/>
        <w:gridCol w:w="708"/>
        <w:gridCol w:w="851"/>
        <w:gridCol w:w="709"/>
        <w:gridCol w:w="708"/>
        <w:gridCol w:w="709"/>
        <w:gridCol w:w="709"/>
        <w:gridCol w:w="850"/>
        <w:gridCol w:w="1134"/>
        <w:gridCol w:w="1276"/>
        <w:gridCol w:w="992"/>
        <w:gridCol w:w="819"/>
      </w:tblGrid>
      <w:tr w:rsidR="00215802" w:rsidRPr="00001388" w14:paraId="39C9EA2A" w14:textId="77777777" w:rsidTr="00215802">
        <w:trPr>
          <w:trHeight w:val="325"/>
        </w:trPr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4E4A8" w14:textId="77777777" w:rsidR="00215802" w:rsidRPr="00001388" w:rsidRDefault="00215802" w:rsidP="00CB640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 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4B1A9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Hb</w:t>
            </w:r>
            <w:proofErr w:type="spellEnd"/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08CD2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BN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70165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HR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pea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66DE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BP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peak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03121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MAP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res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9C111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MAP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pea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0693E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BF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peak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2E9E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V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Epea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314A1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proofErr w:type="spellStart"/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V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tpeak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B24EE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hAnsi="Times New Roman" w:cs="Times New Roman"/>
                <w:sz w:val="16"/>
                <w:szCs w:val="16"/>
                <w:em w:val="dot"/>
                <w:lang w:eastAsia="zh-TW"/>
              </w:rPr>
              <w:t>V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O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2pea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7A08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hAnsi="Times New Roman" w:cs="Times New Roman"/>
                <w:sz w:val="16"/>
                <w:szCs w:val="16"/>
                <w:em w:val="dot"/>
                <w:lang w:eastAsia="zh-TW"/>
              </w:rPr>
              <w:t>V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CO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2pea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47E4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VE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/</w:t>
            </w:r>
            <w:r w:rsidRPr="005E31F0">
              <w:rPr>
                <w:rFonts w:ascii="Times New Roman" w:hAnsi="Times New Roman" w:cs="Times New Roman"/>
                <w:sz w:val="16"/>
                <w:szCs w:val="16"/>
                <w:em w:val="dot"/>
                <w:lang w:eastAsia="zh-TW"/>
              </w:rPr>
              <w:t>V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O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2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 xml:space="preserve"> nadi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4DE81" w14:textId="77777777" w:rsidR="00215802" w:rsidRPr="00D369E4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D36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VE-</w:t>
            </w:r>
            <w:r w:rsidRPr="00D369E4">
              <w:rPr>
                <w:rFonts w:ascii="Times New Roman" w:hAnsi="Times New Roman" w:cs="Times New Roman"/>
                <w:sz w:val="16"/>
                <w:szCs w:val="16"/>
                <w:em w:val="dot"/>
                <w:lang w:eastAsia="zh-TW"/>
              </w:rPr>
              <w:t>V</w:t>
            </w:r>
            <w:r w:rsidRPr="00D36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CO</w:t>
            </w:r>
            <w:r w:rsidRPr="00D36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2</w:t>
            </w:r>
            <w:r w:rsidRPr="00D36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 xml:space="preserve"> slop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8CB2F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P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ET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CO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2res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BF7C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OUES</w:t>
            </w:r>
          </w:p>
        </w:tc>
      </w:tr>
      <w:tr w:rsidR="00215802" w:rsidRPr="00001388" w14:paraId="5E17C87A" w14:textId="77777777" w:rsidTr="00215802">
        <w:trPr>
          <w:trHeight w:val="221"/>
        </w:trPr>
        <w:tc>
          <w:tcPr>
            <w:tcW w:w="1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1950" w14:textId="77777777" w:rsidR="00215802" w:rsidRPr="00001388" w:rsidRDefault="00215802" w:rsidP="00BF5D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ctO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2rest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 xml:space="preserve"> 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 xml:space="preserve">      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10*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D38D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-0.492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989E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2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E1C7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1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7D37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9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6C5D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2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0D45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-0.2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CF9C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4859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4C68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0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5F6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5297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-0.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24A1" w14:textId="77777777" w:rsidR="00215802" w:rsidRPr="00D369E4" w:rsidRDefault="0031307E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D369E4">
              <w:rPr>
                <w:rFonts w:ascii="Times New Roman" w:hAnsi="Times New Roman" w:cs="Times New Roman" w:hint="eastAsia"/>
                <w:color w:val="000000"/>
                <w:sz w:val="16"/>
                <w:szCs w:val="16"/>
                <w:lang w:eastAsia="zh-TW"/>
              </w:rPr>
              <w:t>-</w:t>
            </w:r>
            <w:r w:rsidR="00215802" w:rsidRPr="00D369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4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E9B0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86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E8ED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01*</w:t>
            </w:r>
          </w:p>
        </w:tc>
      </w:tr>
      <w:tr w:rsidR="00215802" w:rsidRPr="00001388" w14:paraId="771BD82A" w14:textId="77777777" w:rsidTr="00215802">
        <w:trPr>
          <w:trHeight w:val="342"/>
        </w:trPr>
        <w:tc>
          <w:tcPr>
            <w:tcW w:w="1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2DE3D" w14:textId="77777777" w:rsidR="00215802" w:rsidRPr="00001388" w:rsidRDefault="00215802" w:rsidP="00BF5DE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SctO</w:t>
            </w:r>
            <w:r w:rsidRPr="000013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>2peak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  <w:lang w:eastAsia="zh-TW"/>
              </w:rPr>
              <w:t xml:space="preserve">     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 xml:space="preserve">    0.390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4B5E8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-0.561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66C4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A2CBF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2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3500F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3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343E4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3FCB" w14:textId="77777777" w:rsidR="00215802" w:rsidRPr="00001388" w:rsidRDefault="00215802" w:rsidP="005F46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-0.35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30E7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3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E5F6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521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ED241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60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4D0D2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5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CD86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-0.555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613A" w14:textId="77777777" w:rsidR="00215802" w:rsidRPr="00215802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zh-TW"/>
              </w:rPr>
            </w:pPr>
            <w:r w:rsidRPr="002158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-0.531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6B5DA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3</w:t>
            </w: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3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467C" w14:textId="77777777" w:rsidR="00215802" w:rsidRPr="00001388" w:rsidRDefault="00215802" w:rsidP="00BF5DE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</w:pPr>
            <w:r w:rsidRPr="005E31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TW"/>
              </w:rPr>
              <w:t>0.677*</w:t>
            </w:r>
          </w:p>
        </w:tc>
      </w:tr>
    </w:tbl>
    <w:p w14:paraId="0240AA4A" w14:textId="77777777" w:rsidR="00001388" w:rsidRPr="00001388" w:rsidRDefault="00001388" w:rsidP="00001388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05D18312" w14:textId="77777777" w:rsidR="00D369E4" w:rsidRDefault="00D369E4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519E0722" w14:textId="77777777" w:rsidR="00D369E4" w:rsidRDefault="00D369E4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368479A9" w14:textId="77777777" w:rsidR="00D369E4" w:rsidRDefault="00D369E4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133C1C8B" w14:textId="77777777" w:rsidR="00D369E4" w:rsidRDefault="00D369E4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041FB34D" w14:textId="77777777" w:rsidR="00D369E4" w:rsidRDefault="00D369E4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4F2E4A4B" w14:textId="77777777" w:rsidR="00715BFA" w:rsidRDefault="00715BFA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Sct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, cerebral tissue oxygen saturatio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; </w:t>
      </w:r>
      <w:proofErr w:type="spellStart"/>
      <w:r>
        <w:rPr>
          <w:rFonts w:ascii="Times New Roman" w:eastAsia="Times New Roman" w:hAnsi="Times New Roman" w:cs="Times New Roman" w:hint="eastAsia"/>
          <w:color w:val="000000"/>
          <w:sz w:val="16"/>
          <w:szCs w:val="16"/>
          <w:lang w:eastAsia="zh-TW"/>
        </w:rPr>
        <w:t>Hb</w:t>
      </w:r>
      <w:proofErr w:type="spellEnd"/>
      <w:r>
        <w:rPr>
          <w:rFonts w:ascii="Times New Roman" w:eastAsia="Times New Roman" w:hAnsi="Times New Roman" w:cs="Times New Roman" w:hint="eastAsia"/>
          <w:color w:val="000000"/>
          <w:sz w:val="16"/>
          <w:szCs w:val="16"/>
          <w:lang w:eastAsia="zh-TW"/>
        </w:rPr>
        <w:t>,</w:t>
      </w:r>
      <w:r w:rsidRPr="00715BFA">
        <w:rPr>
          <w:rFonts w:ascii="Times New Roman" w:eastAsia="Times New Roman" w:hAnsi="Times New Roman" w:cs="Times New Roman" w:hint="eastAsia"/>
          <w:color w:val="000000"/>
          <w:sz w:val="16"/>
          <w:szCs w:val="16"/>
          <w:lang w:eastAsia="zh-TW"/>
        </w:rPr>
        <w:t xml:space="preserve"> hemoglobin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; </w:t>
      </w:r>
      <w:r w:rsidRPr="00715BFA">
        <w:rPr>
          <w:rFonts w:ascii="Times New Roman" w:eastAsia="Times New Roman" w:hAnsi="Times New Roman" w:cs="Times New Roman" w:hint="eastAsia"/>
          <w:color w:val="000000"/>
          <w:sz w:val="16"/>
          <w:szCs w:val="16"/>
          <w:lang w:eastAsia="zh-TW"/>
        </w:rPr>
        <w:t>BNP: b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rain natriuretic peptid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; 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Peak, peak exercis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;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SBP, systolic blood pressure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</w:t>
      </w:r>
      <w:r>
        <w:rPr>
          <w:rFonts w:ascii="Times New Roman" w:eastAsia="Times New Roman" w:hAnsi="Times New Roman" w:cs="Times New Roman" w:hint="eastAsia"/>
          <w:color w:val="000000"/>
          <w:sz w:val="16"/>
          <w:szCs w:val="16"/>
          <w:lang w:eastAsia="zh-TW"/>
        </w:rPr>
        <w:t>MAP,</w:t>
      </w:r>
      <w:r w:rsidRPr="00715BFA">
        <w:rPr>
          <w:rFonts w:ascii="Times New Roman" w:eastAsia="Times New Roman" w:hAnsi="Times New Roman" w:cs="Times New Roman" w:hint="eastAsia"/>
          <w:color w:val="000000"/>
          <w:sz w:val="16"/>
          <w:szCs w:val="16"/>
          <w:lang w:eastAsia="zh-TW"/>
        </w:rPr>
        <w:t xml:space="preserve"> mean arterial pressure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; 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BF, breathing frequency; V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E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, minute ventilation; </w:t>
      </w:r>
      <w:proofErr w:type="spellStart"/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V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t</w:t>
      </w:r>
      <w:proofErr w:type="spellEnd"/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, tidal volume; </w:t>
      </w:r>
      <w:r w:rsidRPr="005E31F0">
        <w:rPr>
          <w:rFonts w:ascii="Times New Roman" w:hAnsi="Times New Roman" w:cs="Times New Roman"/>
          <w:sz w:val="16"/>
          <w:szCs w:val="16"/>
          <w:em w:val="dot"/>
          <w:lang w:eastAsia="zh-TW"/>
        </w:rPr>
        <w:t>V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, 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consumption; </w:t>
      </w:r>
      <w:r w:rsidRPr="005E31F0">
        <w:rPr>
          <w:rFonts w:ascii="Times New Roman" w:hAnsi="Times New Roman" w:cs="Times New Roman"/>
          <w:sz w:val="16"/>
          <w:szCs w:val="16"/>
          <w:em w:val="dot"/>
          <w:lang w:eastAsia="zh-TW"/>
        </w:rPr>
        <w:t>V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C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, C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production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RER, respiratory exchange ratio; P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ET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and P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ET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C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, end-tidal partial pressures of 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and C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vertAlign w:val="subscript"/>
          <w:lang w:eastAsia="zh-TW"/>
        </w:rPr>
        <w:t>2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;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 xml:space="preserve"> </w:t>
      </w:r>
      <w:r w:rsidRPr="00715BFA">
        <w:rPr>
          <w:rFonts w:ascii="Times New Roman" w:eastAsia="Times New Roman" w:hAnsi="Times New Roman" w:cs="Times New Roman" w:hint="eastAsia"/>
          <w:color w:val="000000"/>
          <w:sz w:val="16"/>
          <w:szCs w:val="16"/>
          <w:lang w:eastAsia="zh-TW"/>
        </w:rPr>
        <w:t>OUES, o</w:t>
      </w:r>
      <w:r w:rsidRPr="00715BFA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xygen uptake efficiency slope</w:t>
      </w:r>
    </w:p>
    <w:p w14:paraId="3DE4F75D" w14:textId="77777777" w:rsidR="00C521DB" w:rsidRPr="00715BFA" w:rsidRDefault="00C521DB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  <w:r w:rsidRPr="00C521DB"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  <w:t>*: p &lt; 0.05</w:t>
      </w:r>
    </w:p>
    <w:p w14:paraId="13F275A4" w14:textId="77777777" w:rsidR="00715BFA" w:rsidRPr="00715BFA" w:rsidRDefault="00715BFA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5797D9A9" w14:textId="77777777" w:rsidR="00715BFA" w:rsidRPr="00715BFA" w:rsidRDefault="00715BFA" w:rsidP="00715BFA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p w14:paraId="7786145D" w14:textId="77777777" w:rsidR="00001388" w:rsidRPr="00715BFA" w:rsidRDefault="00001388" w:rsidP="00001388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zh-TW"/>
        </w:rPr>
      </w:pPr>
    </w:p>
    <w:sectPr w:rsidR="00001388" w:rsidRPr="00715BFA" w:rsidSect="00CB640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9FA61" w14:textId="77777777" w:rsidR="00F075E5" w:rsidRDefault="00F075E5" w:rsidP="00023AE5">
      <w:r>
        <w:separator/>
      </w:r>
    </w:p>
  </w:endnote>
  <w:endnote w:type="continuationSeparator" w:id="0">
    <w:p w14:paraId="2ADF1D52" w14:textId="77777777" w:rsidR="00F075E5" w:rsidRDefault="00F075E5" w:rsidP="00023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30B30" w14:textId="77777777" w:rsidR="00F075E5" w:rsidRDefault="00F075E5" w:rsidP="00023AE5">
      <w:r>
        <w:separator/>
      </w:r>
    </w:p>
  </w:footnote>
  <w:footnote w:type="continuationSeparator" w:id="0">
    <w:p w14:paraId="2C1BB3EB" w14:textId="77777777" w:rsidR="00F075E5" w:rsidRDefault="00F075E5" w:rsidP="00023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9583D"/>
    <w:rsid w:val="00001388"/>
    <w:rsid w:val="00014324"/>
    <w:rsid w:val="00014EE4"/>
    <w:rsid w:val="000236CB"/>
    <w:rsid w:val="00023AE5"/>
    <w:rsid w:val="0002672B"/>
    <w:rsid w:val="00030C91"/>
    <w:rsid w:val="00035FE7"/>
    <w:rsid w:val="0003661F"/>
    <w:rsid w:val="0003775C"/>
    <w:rsid w:val="00045A11"/>
    <w:rsid w:val="0008085A"/>
    <w:rsid w:val="000905D0"/>
    <w:rsid w:val="00092597"/>
    <w:rsid w:val="00093BA1"/>
    <w:rsid w:val="000B2171"/>
    <w:rsid w:val="000E08F7"/>
    <w:rsid w:val="001070ED"/>
    <w:rsid w:val="00123BEC"/>
    <w:rsid w:val="0013150F"/>
    <w:rsid w:val="00135172"/>
    <w:rsid w:val="001540FB"/>
    <w:rsid w:val="001656B1"/>
    <w:rsid w:val="001720A6"/>
    <w:rsid w:val="001A3CEC"/>
    <w:rsid w:val="001B1551"/>
    <w:rsid w:val="001B5DD1"/>
    <w:rsid w:val="001D7215"/>
    <w:rsid w:val="001E0E40"/>
    <w:rsid w:val="001E26E0"/>
    <w:rsid w:val="001E6B3A"/>
    <w:rsid w:val="00214491"/>
    <w:rsid w:val="00215802"/>
    <w:rsid w:val="0023037D"/>
    <w:rsid w:val="002330C0"/>
    <w:rsid w:val="00253E7C"/>
    <w:rsid w:val="00254358"/>
    <w:rsid w:val="00270A18"/>
    <w:rsid w:val="002776EF"/>
    <w:rsid w:val="00280ED6"/>
    <w:rsid w:val="002912F3"/>
    <w:rsid w:val="00294542"/>
    <w:rsid w:val="002A2DC2"/>
    <w:rsid w:val="002A3A19"/>
    <w:rsid w:val="002B5434"/>
    <w:rsid w:val="002B7488"/>
    <w:rsid w:val="002D0D69"/>
    <w:rsid w:val="002E2D90"/>
    <w:rsid w:val="002E3694"/>
    <w:rsid w:val="002E574E"/>
    <w:rsid w:val="00307455"/>
    <w:rsid w:val="0031307E"/>
    <w:rsid w:val="00315C3A"/>
    <w:rsid w:val="0032544C"/>
    <w:rsid w:val="00332F4B"/>
    <w:rsid w:val="0034356E"/>
    <w:rsid w:val="00350A00"/>
    <w:rsid w:val="00351B3E"/>
    <w:rsid w:val="00351EBF"/>
    <w:rsid w:val="003543A1"/>
    <w:rsid w:val="00360B15"/>
    <w:rsid w:val="00365DBB"/>
    <w:rsid w:val="0037631C"/>
    <w:rsid w:val="003872B4"/>
    <w:rsid w:val="00387966"/>
    <w:rsid w:val="003E0381"/>
    <w:rsid w:val="003E03D1"/>
    <w:rsid w:val="003E6E32"/>
    <w:rsid w:val="004002BD"/>
    <w:rsid w:val="00425033"/>
    <w:rsid w:val="00446C2A"/>
    <w:rsid w:val="004540A5"/>
    <w:rsid w:val="0045580C"/>
    <w:rsid w:val="00461E33"/>
    <w:rsid w:val="00462398"/>
    <w:rsid w:val="004721C1"/>
    <w:rsid w:val="00481176"/>
    <w:rsid w:val="00485D1C"/>
    <w:rsid w:val="0052275B"/>
    <w:rsid w:val="005240F2"/>
    <w:rsid w:val="00534643"/>
    <w:rsid w:val="005363C5"/>
    <w:rsid w:val="005713B0"/>
    <w:rsid w:val="00575A87"/>
    <w:rsid w:val="00576DD0"/>
    <w:rsid w:val="005A3741"/>
    <w:rsid w:val="005B19BB"/>
    <w:rsid w:val="005C2B63"/>
    <w:rsid w:val="005C3315"/>
    <w:rsid w:val="005C3EA1"/>
    <w:rsid w:val="005C540F"/>
    <w:rsid w:val="005C5DF8"/>
    <w:rsid w:val="005D24F4"/>
    <w:rsid w:val="005D411E"/>
    <w:rsid w:val="005E31F0"/>
    <w:rsid w:val="005E3E9F"/>
    <w:rsid w:val="005F4689"/>
    <w:rsid w:val="00601A8D"/>
    <w:rsid w:val="006173A6"/>
    <w:rsid w:val="00632BCC"/>
    <w:rsid w:val="006564DB"/>
    <w:rsid w:val="006601C6"/>
    <w:rsid w:val="00664589"/>
    <w:rsid w:val="00672ED7"/>
    <w:rsid w:val="006779D8"/>
    <w:rsid w:val="0069583D"/>
    <w:rsid w:val="006A061F"/>
    <w:rsid w:val="006A2A72"/>
    <w:rsid w:val="006B4B28"/>
    <w:rsid w:val="006C1DAD"/>
    <w:rsid w:val="006C621A"/>
    <w:rsid w:val="0071239F"/>
    <w:rsid w:val="00715BFA"/>
    <w:rsid w:val="00726E17"/>
    <w:rsid w:val="00736586"/>
    <w:rsid w:val="007618CA"/>
    <w:rsid w:val="007749AA"/>
    <w:rsid w:val="0077766C"/>
    <w:rsid w:val="007A59F6"/>
    <w:rsid w:val="007A7DFB"/>
    <w:rsid w:val="007E4ED1"/>
    <w:rsid w:val="007E5687"/>
    <w:rsid w:val="007F38D6"/>
    <w:rsid w:val="008021D2"/>
    <w:rsid w:val="00812927"/>
    <w:rsid w:val="00841064"/>
    <w:rsid w:val="00844CD5"/>
    <w:rsid w:val="00865378"/>
    <w:rsid w:val="00882351"/>
    <w:rsid w:val="0088442F"/>
    <w:rsid w:val="008850C2"/>
    <w:rsid w:val="008B6487"/>
    <w:rsid w:val="008E68E5"/>
    <w:rsid w:val="00902643"/>
    <w:rsid w:val="00902A12"/>
    <w:rsid w:val="009146FB"/>
    <w:rsid w:val="00921572"/>
    <w:rsid w:val="0092519E"/>
    <w:rsid w:val="00932F2E"/>
    <w:rsid w:val="009518D6"/>
    <w:rsid w:val="009561F2"/>
    <w:rsid w:val="009702EB"/>
    <w:rsid w:val="009A32A9"/>
    <w:rsid w:val="009A791B"/>
    <w:rsid w:val="00A01207"/>
    <w:rsid w:val="00A20E11"/>
    <w:rsid w:val="00A56926"/>
    <w:rsid w:val="00A656BF"/>
    <w:rsid w:val="00A66FE7"/>
    <w:rsid w:val="00A74EF4"/>
    <w:rsid w:val="00A84237"/>
    <w:rsid w:val="00A85D4F"/>
    <w:rsid w:val="00A86BC4"/>
    <w:rsid w:val="00AA7B43"/>
    <w:rsid w:val="00AD1A96"/>
    <w:rsid w:val="00AD1F26"/>
    <w:rsid w:val="00AE5977"/>
    <w:rsid w:val="00AF05E3"/>
    <w:rsid w:val="00AF7C8A"/>
    <w:rsid w:val="00B06E86"/>
    <w:rsid w:val="00B33AEC"/>
    <w:rsid w:val="00B61809"/>
    <w:rsid w:val="00B72AF1"/>
    <w:rsid w:val="00B82737"/>
    <w:rsid w:val="00B8451A"/>
    <w:rsid w:val="00BA428B"/>
    <w:rsid w:val="00BC5127"/>
    <w:rsid w:val="00BD10E5"/>
    <w:rsid w:val="00BE4147"/>
    <w:rsid w:val="00BE53B8"/>
    <w:rsid w:val="00BF5DEC"/>
    <w:rsid w:val="00C07ACF"/>
    <w:rsid w:val="00C14F01"/>
    <w:rsid w:val="00C46556"/>
    <w:rsid w:val="00C47EA4"/>
    <w:rsid w:val="00C521DB"/>
    <w:rsid w:val="00C54CBC"/>
    <w:rsid w:val="00C93D19"/>
    <w:rsid w:val="00C97E68"/>
    <w:rsid w:val="00CA5C97"/>
    <w:rsid w:val="00CB640C"/>
    <w:rsid w:val="00CC3BCF"/>
    <w:rsid w:val="00CD7E33"/>
    <w:rsid w:val="00CE5060"/>
    <w:rsid w:val="00D03B9B"/>
    <w:rsid w:val="00D2259D"/>
    <w:rsid w:val="00D35938"/>
    <w:rsid w:val="00D369E4"/>
    <w:rsid w:val="00D404AB"/>
    <w:rsid w:val="00D44733"/>
    <w:rsid w:val="00D45689"/>
    <w:rsid w:val="00D62C43"/>
    <w:rsid w:val="00D64F68"/>
    <w:rsid w:val="00D67E84"/>
    <w:rsid w:val="00D84828"/>
    <w:rsid w:val="00D92903"/>
    <w:rsid w:val="00DA0286"/>
    <w:rsid w:val="00DA4169"/>
    <w:rsid w:val="00DB0626"/>
    <w:rsid w:val="00DB7631"/>
    <w:rsid w:val="00DC1ED7"/>
    <w:rsid w:val="00DC435A"/>
    <w:rsid w:val="00DE44E4"/>
    <w:rsid w:val="00E05A00"/>
    <w:rsid w:val="00E20947"/>
    <w:rsid w:val="00E24F82"/>
    <w:rsid w:val="00E34E6F"/>
    <w:rsid w:val="00E47FF6"/>
    <w:rsid w:val="00E519ED"/>
    <w:rsid w:val="00E95ED7"/>
    <w:rsid w:val="00EC1487"/>
    <w:rsid w:val="00EC4B69"/>
    <w:rsid w:val="00ED14D6"/>
    <w:rsid w:val="00EE015F"/>
    <w:rsid w:val="00EF1C4A"/>
    <w:rsid w:val="00F05038"/>
    <w:rsid w:val="00F075E5"/>
    <w:rsid w:val="00F14940"/>
    <w:rsid w:val="00F21C68"/>
    <w:rsid w:val="00F22D16"/>
    <w:rsid w:val="00F406A5"/>
    <w:rsid w:val="00F62F3F"/>
    <w:rsid w:val="00F6722E"/>
    <w:rsid w:val="00F83122"/>
    <w:rsid w:val="00F85CF8"/>
    <w:rsid w:val="00F9365F"/>
    <w:rsid w:val="00FA3082"/>
    <w:rsid w:val="00FA4410"/>
    <w:rsid w:val="00FB49A3"/>
    <w:rsid w:val="00FC133B"/>
    <w:rsid w:val="00FE0DD6"/>
    <w:rsid w:val="00F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105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22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23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3AE5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023A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23AE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158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8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8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8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80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80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80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55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37</Words>
  <Characters>78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8-03-20T09:44:00Z</dcterms:created>
  <dcterms:modified xsi:type="dcterms:W3CDTF">2018-04-13T17:24:00Z</dcterms:modified>
</cp:coreProperties>
</file>